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68B3D9" w14:textId="77777777" w:rsidR="00B43DE9" w:rsidRPr="00B43DE9" w:rsidRDefault="00B43DE9" w:rsidP="00B43DE9">
      <w:r w:rsidRPr="00B43DE9">
        <w:rPr>
          <w:b/>
          <w:bCs/>
        </w:rPr>
        <w:t>Supplemental Material</w:t>
      </w:r>
    </w:p>
    <w:p w14:paraId="47C84959" w14:textId="77777777" w:rsidR="00B43DE9" w:rsidRPr="00B43DE9" w:rsidRDefault="00B43DE9" w:rsidP="00B43DE9">
      <w:r w:rsidRPr="00B43DE9">
        <w:rPr>
          <w:b/>
          <w:bCs/>
        </w:rPr>
        <w:t xml:space="preserve">Supplemental 1. Patient co-ordered ESR and </w:t>
      </w:r>
      <w:proofErr w:type="spellStart"/>
      <w:r w:rsidRPr="00B43DE9">
        <w:rPr>
          <w:b/>
          <w:bCs/>
        </w:rPr>
        <w:t>hs</w:t>
      </w:r>
      <w:proofErr w:type="spellEnd"/>
      <w:r w:rsidRPr="00B43DE9">
        <w:rPr>
          <w:b/>
          <w:bCs/>
        </w:rPr>
        <w:t>-CRP values plotted for correlation</w:t>
      </w:r>
    </w:p>
    <w:p w14:paraId="69B2BA0A" w14:textId="77777777" w:rsidR="00B43DE9" w:rsidRPr="00B43DE9" w:rsidRDefault="00B43DE9" w:rsidP="00B43DE9">
      <w:r w:rsidRPr="00B43DE9">
        <w:t>r = 0.692</w:t>
      </w:r>
    </w:p>
    <w:p w14:paraId="08980241" w14:textId="77777777" w:rsidR="00B43DE9" w:rsidRPr="00B43DE9" w:rsidRDefault="00B43DE9" w:rsidP="00B43DE9">
      <w:r w:rsidRPr="00B43DE9">
        <w:rPr>
          <w:b/>
          <w:bCs/>
        </w:rPr>
        <w:t>Supplemental 2. Ordering Rates from September 2022 to January 2024, Relative to 12-month Pre-intervention Average</w:t>
      </w:r>
    </w:p>
    <w:p w14:paraId="4A9B2B50" w14:textId="77777777" w:rsidR="00B43DE9" w:rsidRPr="00B43DE9" w:rsidRDefault="00B43DE9" w:rsidP="00B43DE9">
      <w:r w:rsidRPr="00B43DE9">
        <w:t>Start of intervention</w:t>
      </w:r>
    </w:p>
    <w:p w14:paraId="3DD982A4" w14:textId="77777777" w:rsidR="00B43DE9" w:rsidRPr="00B43DE9" w:rsidRDefault="00B43DE9" w:rsidP="00B43DE9"/>
    <w:p w14:paraId="5C759A9A" w14:textId="77777777" w:rsidR="00B43DE9" w:rsidRPr="00B43DE9" w:rsidRDefault="00B43DE9" w:rsidP="00B43DE9">
      <w:r w:rsidRPr="00B43DE9">
        <w:rPr>
          <w:b/>
          <w:bCs/>
        </w:rPr>
        <w:t>Supplemental 3. Email to clinicians</w:t>
      </w:r>
    </w:p>
    <w:p w14:paraId="26B8FBA9" w14:textId="3C769708" w:rsidR="00B43DE9" w:rsidRPr="00B43DE9" w:rsidRDefault="00B43DE9" w:rsidP="00B43DE9">
      <w:r w:rsidRPr="00B43DE9">
        <w:drawing>
          <wp:inline distT="0" distB="0" distL="0" distR="0" wp14:anchorId="36CB32CD" wp14:editId="73486C7B">
            <wp:extent cx="5943600" cy="3984625"/>
            <wp:effectExtent l="0" t="0" r="0" b="0"/>
            <wp:docPr id="529131095" name="Picture 1" descr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8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B095C1" w14:textId="77777777" w:rsidR="003C23C8" w:rsidRDefault="003C23C8"/>
    <w:sectPr w:rsidR="003C23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2BA"/>
    <w:rsid w:val="003C23C8"/>
    <w:rsid w:val="004A1290"/>
    <w:rsid w:val="006D32BA"/>
    <w:rsid w:val="00B43DE9"/>
    <w:rsid w:val="00F91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83D3D"/>
  <w15:chartTrackingRefBased/>
  <w15:docId w15:val="{0E0F4EC2-24B6-4CD1-AD9F-16FE4B142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32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32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32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32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32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32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32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32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32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2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32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32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32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32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32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32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32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32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32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32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32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32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32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32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32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32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32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32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32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id Kedra</dc:creator>
  <cp:keywords/>
  <dc:description/>
  <cp:lastModifiedBy>Dawid Kedra</cp:lastModifiedBy>
  <cp:revision>2</cp:revision>
  <dcterms:created xsi:type="dcterms:W3CDTF">2026-01-14T15:08:00Z</dcterms:created>
  <dcterms:modified xsi:type="dcterms:W3CDTF">2026-01-14T15:08:00Z</dcterms:modified>
</cp:coreProperties>
</file>